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71E15F" w14:textId="77777777" w:rsidR="008F1615" w:rsidRPr="005040EF" w:rsidRDefault="008F1615" w:rsidP="00830E78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79791802" w14:textId="3FB67B65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the presence of an active bleed from a named vessel above operative note.</w:t>
      </w:r>
    </w:p>
    <w:p w14:paraId="359AF0D9" w14:textId="35B32D7C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141692D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410D26EA" w14:textId="6491E4D1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active bleeding from large arteries or veins with specific names (e.g., iliac, vena cava, aorta, iliac, renal, superior mesenteric artery, short ga</w:t>
      </w:r>
      <w:r w:rsidR="0094118D" w:rsidRPr="005040EF">
        <w:rPr>
          <w:rFonts w:ascii="Times New Roman" w:hAnsi="Times New Roman" w:cs="Times New Roman"/>
          <w:sz w:val="22"/>
          <w:szCs w:val="22"/>
        </w:rPr>
        <w:t>s</w:t>
      </w:r>
      <w:r w:rsidRPr="005040EF">
        <w:rPr>
          <w:rFonts w:ascii="Times New Roman" w:hAnsi="Times New Roman" w:cs="Times New Roman"/>
          <w:sz w:val="22"/>
          <w:szCs w:val="22"/>
        </w:rPr>
        <w:t>tric etc.).</w:t>
      </w:r>
    </w:p>
    <w:p w14:paraId="309AB7C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irst look for mention of a named vessel, then look for presence of active bleeding</w:t>
      </w:r>
    </w:p>
    <w:p w14:paraId="3A89F05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Must mention both the name and have active bleeding</w:t>
      </w:r>
    </w:p>
    <w:p w14:paraId="58D519C8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Must not mention only a named vessel or only an active bleed</w:t>
      </w:r>
    </w:p>
    <w:p w14:paraId="024AFD0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Do not include any bleeding from solid organs (e.g., kidney, spleen, liver)</w:t>
      </w:r>
    </w:p>
    <w:p w14:paraId="11D8BFB2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dentify if such bleeding is mentioned.</w:t>
      </w:r>
    </w:p>
    <w:p w14:paraId="433EC936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5AB9FA4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2BC35195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Here are a few examples:</w:t>
      </w:r>
    </w:p>
    <w:p w14:paraId="7F1D8828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    'We noted bleeding from a short gastric which was oversewn with a single figure-of-eight 2.0 silk suture.'</w:t>
      </w:r>
    </w:p>
    <w:p w14:paraId="2AFD6E3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    'We had some bleeding in this area related to a branch coming off the portal vein'</w:t>
      </w:r>
    </w:p>
    <w:p w14:paraId="577A7F1C" w14:textId="35F73811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    '</w:t>
      </w:r>
      <w:r w:rsidR="0094118D" w:rsidRPr="005040EF">
        <w:rPr>
          <w:rFonts w:ascii="Times New Roman" w:hAnsi="Times New Roman" w:cs="Times New Roman"/>
          <w:sz w:val="22"/>
          <w:szCs w:val="22"/>
        </w:rPr>
        <w:t>It</w:t>
      </w:r>
      <w:r w:rsidRPr="005040EF">
        <w:rPr>
          <w:rFonts w:ascii="Times New Roman" w:hAnsi="Times New Roman" w:cs="Times New Roman"/>
          <w:sz w:val="22"/>
          <w:szCs w:val="22"/>
        </w:rPr>
        <w:t xml:space="preserve"> was decided that the patient would need to be placed emergently on bypass in order to repair this large rent in the superior vena cava'</w:t>
      </w:r>
    </w:p>
    <w:p w14:paraId="5051502C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1F4E6645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10CC715E" w14:textId="1C87B796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the presence of an active bleed from a solid organ in the above operative note.</w:t>
      </w:r>
    </w:p>
    <w:p w14:paraId="0E25E3D1" w14:textId="22963B01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5EA1730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72C6FD41" w14:textId="25E25895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active bleeding from solid organs (e.g., liver, spleen, kidney, adrenal glands, pancreas, ovaries, uterus).</w:t>
      </w:r>
    </w:p>
    <w:p w14:paraId="56EE906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capsular tears, lacerations, or damage of solid organs</w:t>
      </w:r>
    </w:p>
    <w:p w14:paraId="1926F845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gnore injuries to hollow organs (e.g., stomach, bowel, bladder, ureters)</w:t>
      </w:r>
    </w:p>
    <w:p w14:paraId="070F26A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dentify if such bleeding is mentioned.</w:t>
      </w:r>
    </w:p>
    <w:p w14:paraId="6B4B190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3B0D0AF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7E6BBB7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Here are a few examples:</w:t>
      </w:r>
    </w:p>
    <w:p w14:paraId="0603B47A" w14:textId="6056FE00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    '</w:t>
      </w:r>
      <w:r w:rsidR="0094118D" w:rsidRPr="005040EF">
        <w:rPr>
          <w:rFonts w:ascii="Times New Roman" w:hAnsi="Times New Roman" w:cs="Times New Roman"/>
          <w:sz w:val="22"/>
          <w:szCs w:val="22"/>
        </w:rPr>
        <w:t>Mild</w:t>
      </w:r>
      <w:r w:rsidRPr="005040EF">
        <w:rPr>
          <w:rFonts w:ascii="Times New Roman" w:hAnsi="Times New Roman" w:cs="Times New Roman"/>
          <w:sz w:val="22"/>
          <w:szCs w:val="22"/>
        </w:rPr>
        <w:t xml:space="preserve"> bleeding from the liver was noted'</w:t>
      </w:r>
    </w:p>
    <w:p w14:paraId="572F63B1" w14:textId="38655B52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    '</w:t>
      </w:r>
      <w:r w:rsidR="0094118D" w:rsidRPr="005040EF">
        <w:rPr>
          <w:rFonts w:ascii="Times New Roman" w:hAnsi="Times New Roman" w:cs="Times New Roman"/>
          <w:sz w:val="22"/>
          <w:szCs w:val="22"/>
        </w:rPr>
        <w:t>Large</w:t>
      </w:r>
      <w:r w:rsidRPr="005040EF">
        <w:rPr>
          <w:rFonts w:ascii="Times New Roman" w:hAnsi="Times New Roman" w:cs="Times New Roman"/>
          <w:sz w:val="22"/>
          <w:szCs w:val="22"/>
        </w:rPr>
        <w:t xml:space="preserve"> injury to the kidney'</w:t>
      </w:r>
    </w:p>
    <w:p w14:paraId="5010600E" w14:textId="2C481E2D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    '</w:t>
      </w:r>
      <w:r w:rsidR="0094118D" w:rsidRPr="005040EF">
        <w:rPr>
          <w:rFonts w:ascii="Times New Roman" w:hAnsi="Times New Roman" w:cs="Times New Roman"/>
          <w:sz w:val="22"/>
          <w:szCs w:val="22"/>
        </w:rPr>
        <w:t>An</w:t>
      </w:r>
      <w:r w:rsidRPr="005040EF">
        <w:rPr>
          <w:rFonts w:ascii="Times New Roman" w:hAnsi="Times New Roman" w:cs="Times New Roman"/>
          <w:sz w:val="22"/>
          <w:szCs w:val="22"/>
        </w:rPr>
        <w:t xml:space="preserve"> obliterated right lobe of the liver corresponding to the gunshot'</w:t>
      </w:r>
    </w:p>
    <w:p w14:paraId="3DA54266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2CC1D946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3077B115" w14:textId="521FFA74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Determine if a bowel resection was performed in the above operative note:</w:t>
      </w:r>
    </w:p>
    <w:p w14:paraId="7AD144F9" w14:textId="7048D27A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494FF633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6B503DD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bowel resection (e.g., esophagus, stomach, large intestine, small</w:t>
      </w:r>
    </w:p>
    <w:p w14:paraId="1BA4D22E" w14:textId="0D9A1625" w:rsidR="00086DB2" w:rsidRPr="005040EF" w:rsidRDefault="00086DB2" w:rsidP="00086DB2">
      <w:pPr>
        <w:ind w:left="720" w:firstLine="720"/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>intestine, colon)</w:t>
      </w:r>
    </w:p>
    <w:p w14:paraId="1D1FE56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DO NOT include resection performed at a previous operation</w:t>
      </w:r>
    </w:p>
    <w:p w14:paraId="6BB0B78C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explicit mentions of bowel resection, do not infer </w:t>
      </w:r>
    </w:p>
    <w:p w14:paraId="757E5DD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Hint: if a bowel resection is performed this operation, the surgeon will describe the use of a stapling device to perform the resection</w:t>
      </w:r>
    </w:p>
    <w:p w14:paraId="0BE39F43" w14:textId="31C6BA62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Hint: </w:t>
      </w:r>
      <w:r w:rsidR="0094118D" w:rsidRPr="005040EF">
        <w:rPr>
          <w:rFonts w:ascii="Times New Roman" w:hAnsi="Times New Roman" w:cs="Times New Roman"/>
          <w:sz w:val="22"/>
          <w:szCs w:val="22"/>
        </w:rPr>
        <w:t>often</w:t>
      </w:r>
      <w:r w:rsidRPr="005040EF">
        <w:rPr>
          <w:rFonts w:ascii="Times New Roman" w:hAnsi="Times New Roman" w:cs="Times New Roman"/>
          <w:sz w:val="22"/>
          <w:szCs w:val="22"/>
        </w:rPr>
        <w:t xml:space="preserve">, an anastomosis is performed at a second operation after a different surgery for a bowel resection, do not label "bowel resection" just because there was an anastomosis </w:t>
      </w:r>
    </w:p>
    <w:p w14:paraId="366174D4" w14:textId="6DA9210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Hint: an ostomy does not always </w:t>
      </w:r>
      <w:r w:rsidR="0094118D" w:rsidRPr="005040EF">
        <w:rPr>
          <w:rFonts w:ascii="Times New Roman" w:hAnsi="Times New Roman" w:cs="Times New Roman"/>
          <w:sz w:val="22"/>
          <w:szCs w:val="22"/>
        </w:rPr>
        <w:t>involve</w:t>
      </w:r>
      <w:r w:rsidRPr="005040EF">
        <w:rPr>
          <w:rFonts w:ascii="Times New Roman" w:hAnsi="Times New Roman" w:cs="Times New Roman"/>
          <w:sz w:val="22"/>
          <w:szCs w:val="22"/>
        </w:rPr>
        <w:t xml:space="preserve"> a bowel resection</w:t>
      </w:r>
    </w:p>
    <w:p w14:paraId="53CBB84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Hint: a primary repair of a hole in the bowel is not a bowel resection</w:t>
      </w:r>
    </w:p>
    <w:p w14:paraId="4969CF7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dentify if such a procedure was mentioned.</w:t>
      </w:r>
    </w:p>
    <w:p w14:paraId="7B48E73C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lastRenderedPageBreak/>
        <w:t xml:space="preserve">                - Report findings as either 1 (yes) or 0 (no)</w:t>
      </w:r>
    </w:p>
    <w:p w14:paraId="36DBF54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27447E2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4800D219" w14:textId="1012D70C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Determine if a colostomy was placed in the above operative note (excluding ileostomy).</w:t>
      </w:r>
    </w:p>
    <w:p w14:paraId="6288F0EE" w14:textId="345970F2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3A8FD13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3A5A4DB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colostomy placement using the large bowel (ascending, transverse, descending, sigmoid)</w:t>
      </w:r>
    </w:p>
    <w:p w14:paraId="3564A02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Do not include ileostomies</w:t>
      </w:r>
    </w:p>
    <w:p w14:paraId="705FD75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Hint: there will be a specific description of maturing the ostomy, typically making a quarter-sized hole with brooking stitches</w:t>
      </w:r>
    </w:p>
    <w:p w14:paraId="27D638F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dentify if such a procedure was mentioned.</w:t>
      </w:r>
    </w:p>
    <w:p w14:paraId="60554E4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0DE4BA4C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11BB0753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43C0FA54" w14:textId="06F353DE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Determine if an ileostomy was placed in the above operative note (excluding colostomy).</w:t>
      </w:r>
    </w:p>
    <w:p w14:paraId="5D503BE9" w14:textId="75EAF14B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6A1739D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181342BB" w14:textId="522D3436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This one is a difficult </w:t>
      </w:r>
      <w:r w:rsidR="00CC16BD">
        <w:rPr>
          <w:rFonts w:ascii="Times New Roman" w:hAnsi="Times New Roman" w:cs="Times New Roman"/>
          <w:sz w:val="22"/>
          <w:szCs w:val="22"/>
        </w:rPr>
        <w:t>Task</w:t>
      </w:r>
      <w:r w:rsidRPr="005040EF">
        <w:rPr>
          <w:rFonts w:ascii="Times New Roman" w:hAnsi="Times New Roman" w:cs="Times New Roman"/>
          <w:sz w:val="22"/>
          <w:szCs w:val="22"/>
        </w:rPr>
        <w:t>, be very careful and question your response</w:t>
      </w:r>
    </w:p>
    <w:p w14:paraId="35F3ADF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DO NOT include ileostomies placed at prior operations</w:t>
      </w:r>
    </w:p>
    <w:p w14:paraId="6064BE41" w14:textId="693C291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DO NOT include ileostomy take downs, where the ileostomy is </w:t>
      </w:r>
      <w:r w:rsidR="0094118D" w:rsidRPr="005040EF">
        <w:rPr>
          <w:rFonts w:ascii="Times New Roman" w:hAnsi="Times New Roman" w:cs="Times New Roman"/>
          <w:sz w:val="22"/>
          <w:szCs w:val="22"/>
        </w:rPr>
        <w:t>removed,</w:t>
      </w:r>
      <w:r w:rsidRPr="005040EF">
        <w:rPr>
          <w:rFonts w:ascii="Times New Roman" w:hAnsi="Times New Roman" w:cs="Times New Roman"/>
          <w:sz w:val="22"/>
          <w:szCs w:val="22"/>
        </w:rPr>
        <w:t xml:space="preserve"> and an anastomosis is performed to restore normal anatomy</w:t>
      </w:r>
    </w:p>
    <w:p w14:paraId="13E3BD4D" w14:textId="18CE68AD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The surgeon will generally describe maturing an </w:t>
      </w:r>
      <w:r w:rsidR="0094118D" w:rsidRPr="005040EF">
        <w:rPr>
          <w:rFonts w:ascii="Times New Roman" w:hAnsi="Times New Roman" w:cs="Times New Roman"/>
          <w:sz w:val="22"/>
          <w:szCs w:val="22"/>
        </w:rPr>
        <w:t>ileostomy</w:t>
      </w:r>
      <w:r w:rsidRPr="005040EF">
        <w:rPr>
          <w:rFonts w:ascii="Times New Roman" w:hAnsi="Times New Roman" w:cs="Times New Roman"/>
          <w:sz w:val="22"/>
          <w:szCs w:val="22"/>
        </w:rPr>
        <w:t xml:space="preserve"> with a </w:t>
      </w:r>
      <w:r w:rsidR="0094118D" w:rsidRPr="005040EF">
        <w:rPr>
          <w:rFonts w:ascii="Times New Roman" w:hAnsi="Times New Roman" w:cs="Times New Roman"/>
          <w:sz w:val="22"/>
          <w:szCs w:val="22"/>
        </w:rPr>
        <w:t>separate</w:t>
      </w:r>
      <w:r w:rsidRPr="005040EF">
        <w:rPr>
          <w:rFonts w:ascii="Times New Roman" w:hAnsi="Times New Roman" w:cs="Times New Roman"/>
          <w:sz w:val="22"/>
          <w:szCs w:val="22"/>
        </w:rPr>
        <w:t xml:space="preserve"> incision and sutures</w:t>
      </w:r>
    </w:p>
    <w:p w14:paraId="22E1E5D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ileostomy placement using the small bowel (exclude mentions of colostomy).</w:t>
      </w:r>
    </w:p>
    <w:p w14:paraId="4F3B9C7C" w14:textId="3DF96F23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leal conduits are not </w:t>
      </w:r>
      <w:r w:rsidR="0094118D" w:rsidRPr="005040EF">
        <w:rPr>
          <w:rFonts w:ascii="Times New Roman" w:hAnsi="Times New Roman" w:cs="Times New Roman"/>
          <w:sz w:val="22"/>
          <w:szCs w:val="22"/>
        </w:rPr>
        <w:t>ileostomies</w:t>
      </w:r>
      <w:r w:rsidRPr="005040EF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CEF150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dentify if such a procedure was mentioned.</w:t>
      </w:r>
    </w:p>
    <w:p w14:paraId="3B07123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40C2EA6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549B65D5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68B730F4" w14:textId="416F9800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 xml:space="preserve">: Determine if the abdominal wall fascia was closed in an interrupted fashion in the above operative note (excluding cases where it was left open, closed with an </w:t>
      </w:r>
      <w:r w:rsidR="0094118D" w:rsidRPr="005040EF">
        <w:rPr>
          <w:rFonts w:ascii="Times New Roman" w:hAnsi="Times New Roman" w:cs="Times New Roman"/>
          <w:sz w:val="22"/>
          <w:szCs w:val="22"/>
        </w:rPr>
        <w:t>AbThera</w:t>
      </w:r>
      <w:r w:rsidR="00086DB2" w:rsidRPr="005040EF">
        <w:rPr>
          <w:rFonts w:ascii="Times New Roman" w:hAnsi="Times New Roman" w:cs="Times New Roman"/>
          <w:sz w:val="22"/>
          <w:szCs w:val="22"/>
        </w:rPr>
        <w:t>, or closed in a continuous fashion):</w:t>
      </w:r>
    </w:p>
    <w:p w14:paraId="56DDF06F" w14:textId="646CCECD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1B5DAC7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73AE186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the fascia (sometimes called midline) being closed in an interrupted fashion </w:t>
      </w:r>
    </w:p>
    <w:p w14:paraId="78EB6369" w14:textId="14B09BFE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f </w:t>
      </w:r>
      <w:r w:rsidR="0094118D" w:rsidRPr="005040EF">
        <w:rPr>
          <w:rFonts w:ascii="Times New Roman" w:hAnsi="Times New Roman" w:cs="Times New Roman"/>
          <w:sz w:val="22"/>
          <w:szCs w:val="22"/>
        </w:rPr>
        <w:t>fascia</w:t>
      </w:r>
      <w:r w:rsidRPr="005040EF">
        <w:rPr>
          <w:rFonts w:ascii="Times New Roman" w:hAnsi="Times New Roman" w:cs="Times New Roman"/>
          <w:sz w:val="22"/>
          <w:szCs w:val="22"/>
        </w:rPr>
        <w:t xml:space="preserve"> is closed, it is either closed in an interrupted or running/continuous fashion, not both. </w:t>
      </w:r>
    </w:p>
    <w:p w14:paraId="7951A94E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4CD90068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0E6733D2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6945C67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6AC899D0" w14:textId="0191060B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 xml:space="preserve">: Determine if the abdominal wall fascia was closed in a continuous fashion in the above operative note (excluding cases where it was closed in an interrupted fashion, left open, or closed with an </w:t>
      </w:r>
      <w:r w:rsidR="0094118D" w:rsidRPr="005040EF">
        <w:rPr>
          <w:rFonts w:ascii="Times New Roman" w:hAnsi="Times New Roman" w:cs="Times New Roman"/>
          <w:sz w:val="22"/>
          <w:szCs w:val="22"/>
        </w:rPr>
        <w:t>AbThera</w:t>
      </w:r>
      <w:r w:rsidR="00086DB2" w:rsidRPr="005040EF">
        <w:rPr>
          <w:rFonts w:ascii="Times New Roman" w:hAnsi="Times New Roman" w:cs="Times New Roman"/>
          <w:sz w:val="22"/>
          <w:szCs w:val="22"/>
        </w:rPr>
        <w:t>):</w:t>
      </w:r>
    </w:p>
    <w:p w14:paraId="2CC19F59" w14:textId="53B498DC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1B0AEAA2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0CD7FF67" w14:textId="3932A8D1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f </w:t>
      </w:r>
      <w:r w:rsidR="0094118D" w:rsidRPr="005040EF">
        <w:rPr>
          <w:rFonts w:ascii="Times New Roman" w:hAnsi="Times New Roman" w:cs="Times New Roman"/>
          <w:sz w:val="22"/>
          <w:szCs w:val="22"/>
        </w:rPr>
        <w:t>fascia</w:t>
      </w:r>
      <w:r w:rsidRPr="005040EF">
        <w:rPr>
          <w:rFonts w:ascii="Times New Roman" w:hAnsi="Times New Roman" w:cs="Times New Roman"/>
          <w:sz w:val="22"/>
          <w:szCs w:val="22"/>
        </w:rPr>
        <w:t xml:space="preserve"> is closed, it is either closed in an interrupted or running/continuous fashion, not both</w:t>
      </w:r>
    </w:p>
    <w:p w14:paraId="556DCEE2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the fascia (sometimes called midline) being closed in a running/continuous fashion</w:t>
      </w:r>
    </w:p>
    <w:p w14:paraId="70A6A457" w14:textId="70EA5CD6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clude mentions of </w:t>
      </w:r>
      <w:r w:rsidR="0094118D" w:rsidRPr="005040EF">
        <w:rPr>
          <w:rFonts w:ascii="Times New Roman" w:hAnsi="Times New Roman" w:cs="Times New Roman"/>
          <w:sz w:val="22"/>
          <w:szCs w:val="22"/>
        </w:rPr>
        <w:t>fascia</w:t>
      </w:r>
      <w:r w:rsidRPr="005040EF">
        <w:rPr>
          <w:rFonts w:ascii="Times New Roman" w:hAnsi="Times New Roman" w:cs="Times New Roman"/>
          <w:sz w:val="22"/>
          <w:szCs w:val="22"/>
        </w:rPr>
        <w:t xml:space="preserve"> being left open, closed with an </w:t>
      </w:r>
      <w:r w:rsidR="0094118D" w:rsidRPr="005040EF">
        <w:rPr>
          <w:rFonts w:ascii="Times New Roman" w:hAnsi="Times New Roman" w:cs="Times New Roman"/>
          <w:sz w:val="22"/>
          <w:szCs w:val="22"/>
        </w:rPr>
        <w:t>AbThera</w:t>
      </w:r>
      <w:r w:rsidRPr="005040EF">
        <w:rPr>
          <w:rFonts w:ascii="Times New Roman" w:hAnsi="Times New Roman" w:cs="Times New Roman"/>
          <w:sz w:val="22"/>
          <w:szCs w:val="22"/>
        </w:rPr>
        <w:t xml:space="preserve">, or closed in </w:t>
      </w:r>
      <w:r w:rsidR="0094118D" w:rsidRPr="005040EF">
        <w:rPr>
          <w:rFonts w:ascii="Times New Roman" w:hAnsi="Times New Roman" w:cs="Times New Roman"/>
          <w:sz w:val="22"/>
          <w:szCs w:val="22"/>
        </w:rPr>
        <w:t>an</w:t>
      </w:r>
      <w:r w:rsidRPr="005040EF">
        <w:rPr>
          <w:rFonts w:ascii="Times New Roman" w:hAnsi="Times New Roman" w:cs="Times New Roman"/>
          <w:sz w:val="22"/>
          <w:szCs w:val="22"/>
        </w:rPr>
        <w:t xml:space="preserve"> interrupted fashion.</w:t>
      </w:r>
    </w:p>
    <w:p w14:paraId="43FBA18E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lastRenderedPageBreak/>
        <w:t xml:space="preserve">                - If it is not clear whether an interrupted or running/continuous closure was performed, assign it to a running/continuous fashion as this is most common</w:t>
      </w:r>
    </w:p>
    <w:p w14:paraId="2771997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4C19D5CE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139C6E05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43819A1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191D3753" w14:textId="54E894E0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 xml:space="preserve">: Determine if the abdominal wall fascia was left open in the above operative note (including cases with </w:t>
      </w:r>
      <w:r w:rsidR="0094118D" w:rsidRPr="005040EF">
        <w:rPr>
          <w:rFonts w:ascii="Times New Roman" w:hAnsi="Times New Roman" w:cs="Times New Roman"/>
          <w:sz w:val="22"/>
          <w:szCs w:val="22"/>
        </w:rPr>
        <w:t>AbThera</w:t>
      </w:r>
      <w:r w:rsidR="00086DB2" w:rsidRPr="005040EF">
        <w:rPr>
          <w:rFonts w:ascii="Times New Roman" w:hAnsi="Times New Roman" w:cs="Times New Roman"/>
          <w:sz w:val="22"/>
          <w:szCs w:val="22"/>
        </w:rPr>
        <w:t xml:space="preserve"> placement and no skin closure).</w:t>
      </w:r>
    </w:p>
    <w:p w14:paraId="10E028D2" w14:textId="3DD82401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028AC693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20F0B76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absence of mention of fascial closure with interrupted or continuous suture</w:t>
      </w:r>
    </w:p>
    <w:p w14:paraId="4DB93853" w14:textId="719D2253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the fascia (sometimes called midline) being left open or </w:t>
      </w:r>
      <w:r w:rsidR="0094118D" w:rsidRPr="005040EF">
        <w:rPr>
          <w:rFonts w:ascii="Times New Roman" w:hAnsi="Times New Roman" w:cs="Times New Roman"/>
          <w:sz w:val="22"/>
          <w:szCs w:val="22"/>
        </w:rPr>
        <w:t>AbThera</w:t>
      </w:r>
      <w:r w:rsidRPr="005040EF">
        <w:rPr>
          <w:rFonts w:ascii="Times New Roman" w:hAnsi="Times New Roman" w:cs="Times New Roman"/>
          <w:sz w:val="22"/>
          <w:szCs w:val="22"/>
        </w:rPr>
        <w:t xml:space="preserve"> placement or temporary abdominal dressing</w:t>
      </w:r>
    </w:p>
    <w:p w14:paraId="55B29853" w14:textId="4F6ECB6D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clude mentions of </w:t>
      </w:r>
      <w:r w:rsidR="0094118D" w:rsidRPr="005040EF">
        <w:rPr>
          <w:rFonts w:ascii="Times New Roman" w:hAnsi="Times New Roman" w:cs="Times New Roman"/>
          <w:sz w:val="22"/>
          <w:szCs w:val="22"/>
        </w:rPr>
        <w:t>fascia</w:t>
      </w:r>
      <w:r w:rsidRPr="005040EF">
        <w:rPr>
          <w:rFonts w:ascii="Times New Roman" w:hAnsi="Times New Roman" w:cs="Times New Roman"/>
          <w:sz w:val="22"/>
          <w:szCs w:val="22"/>
        </w:rPr>
        <w:t xml:space="preserve"> being closed in a continuous or interrupted fashion.</w:t>
      </w:r>
    </w:p>
    <w:p w14:paraId="3F8A8FA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dentify if such a condition was mentioned.</w:t>
      </w:r>
    </w:p>
    <w:p w14:paraId="41B4E768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541E6B6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73F05AD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3740CDF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072E3460" w14:textId="2959C246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Determine if a bowel anastomosis was performed in the above operative note and if it was performed using a hand-sewn technique with just sutures (not stapled). Note that any mention of a hand-sewn anastomosis should take precedence over a stapled anastomosis.</w:t>
      </w:r>
    </w:p>
    <w:p w14:paraId="129BFC3A" w14:textId="56CBA674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0527FD23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6A26E6CD" w14:textId="3F3F47EC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a bowel anastomosis being performed. Do not include choledoc</w:t>
      </w:r>
      <w:r w:rsidR="000B438D" w:rsidRPr="005040EF">
        <w:rPr>
          <w:rFonts w:ascii="Times New Roman" w:hAnsi="Times New Roman" w:cs="Times New Roman"/>
          <w:sz w:val="22"/>
          <w:szCs w:val="22"/>
        </w:rPr>
        <w:t>h</w:t>
      </w:r>
      <w:r w:rsidRPr="005040EF">
        <w:rPr>
          <w:rFonts w:ascii="Times New Roman" w:hAnsi="Times New Roman" w:cs="Times New Roman"/>
          <w:sz w:val="22"/>
          <w:szCs w:val="22"/>
        </w:rPr>
        <w:t xml:space="preserve">ostomies, ileostomies, or colostomies. </w:t>
      </w:r>
    </w:p>
    <w:p w14:paraId="7171446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fer to the context to see different descriptions between hand-sewn and stapled-anastomosis</w:t>
      </w:r>
    </w:p>
    <w:p w14:paraId="215AF06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ach anastomosis will either be hand-sewn or stapled</w:t>
      </w:r>
    </w:p>
    <w:p w14:paraId="38C55AF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There can be multiple hand-sewn and/or stapled anastomoses performed in the same operation. Both should be recorded as a positive class if both are present.</w:t>
      </w:r>
    </w:p>
    <w:p w14:paraId="06405EE6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The author will either directly state "hand-sewn" or will imply it closing the bowel in two layers or running a suture, either as side-to-side or end-to-end or end-to-side.</w:t>
      </w:r>
    </w:p>
    <w:p w14:paraId="6E855FD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Sometimes, stapled anastomoses are reinforced with sutures, this is NOT a hand-sewn anastomosis</w:t>
      </w:r>
    </w:p>
    <w:p w14:paraId="0DBB97F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70C1FA8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4DF155F5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7A452D2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7524E529" w14:textId="6351942F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 xml:space="preserve">: Determine if a bowel anastomosis was performed in the above operative note and if it was performed using a stapled technique (not hand-sewn). </w:t>
      </w:r>
    </w:p>
    <w:p w14:paraId="2378519A" w14:textId="4E0C7534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59DF5696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6809A9EE" w14:textId="79B6F382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a bowel anastomosis being performed. Do not include choledoc</w:t>
      </w:r>
      <w:r w:rsidR="000B438D" w:rsidRPr="005040EF">
        <w:rPr>
          <w:rFonts w:ascii="Times New Roman" w:hAnsi="Times New Roman" w:cs="Times New Roman"/>
          <w:sz w:val="22"/>
          <w:szCs w:val="22"/>
        </w:rPr>
        <w:t>h</w:t>
      </w:r>
      <w:r w:rsidRPr="005040EF">
        <w:rPr>
          <w:rFonts w:ascii="Times New Roman" w:hAnsi="Times New Roman" w:cs="Times New Roman"/>
          <w:sz w:val="22"/>
          <w:szCs w:val="22"/>
        </w:rPr>
        <w:t xml:space="preserve">ostomies, ileostomies, or colostomies. </w:t>
      </w:r>
    </w:p>
    <w:p w14:paraId="55C90FD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fer to the prompt to see different descriptions between hand-sewn and stapled-anastomosis</w:t>
      </w:r>
    </w:p>
    <w:p w14:paraId="1D707E2C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ach anastomosis will either be stapled or hand-sewn, not both</w:t>
      </w:r>
    </w:p>
    <w:p w14:paraId="7FA52F2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There can be multiple hand-sewn and/or stapled anastomoses performed in the same operation. Both should be recorded as a positive class if both are present. </w:t>
      </w:r>
    </w:p>
    <w:p w14:paraId="7F0DFA53" w14:textId="708D46F9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The author will generally state "a stapled anastomosis was </w:t>
      </w:r>
      <w:r w:rsidR="0094118D" w:rsidRPr="005040EF">
        <w:rPr>
          <w:rFonts w:ascii="Times New Roman" w:hAnsi="Times New Roman" w:cs="Times New Roman"/>
          <w:sz w:val="22"/>
          <w:szCs w:val="22"/>
        </w:rPr>
        <w:t>performed</w:t>
      </w:r>
      <w:r w:rsidRPr="005040EF">
        <w:rPr>
          <w:rFonts w:ascii="Times New Roman" w:hAnsi="Times New Roman" w:cs="Times New Roman"/>
          <w:sz w:val="22"/>
          <w:szCs w:val="22"/>
        </w:rPr>
        <w:t>" either as side-to-side or end-to-end or end-to-side.</w:t>
      </w:r>
    </w:p>
    <w:p w14:paraId="56492D6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Sometimes, stapled anastomoses are reinforced with sutures, this is a stapled anastomosis</w:t>
      </w:r>
    </w:p>
    <w:p w14:paraId="505E9304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lastRenderedPageBreak/>
        <w:t xml:space="preserve">                - Report findings as either 1 (yes) or 0 (no)</w:t>
      </w:r>
    </w:p>
    <w:p w14:paraId="573AE3C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6DDC1E2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6DC1B84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106803CC" w14:textId="0A9DBC20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the presence of a serosal tear repair in the above operative note.</w:t>
      </w:r>
    </w:p>
    <w:p w14:paraId="016655EC" w14:textId="4A34458F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4DFAE3AC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2CFD2C62" w14:textId="6FC8C96C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serosal tear repair. This is where an injury to the bowel </w:t>
      </w:r>
      <w:r w:rsidR="0094118D" w:rsidRPr="005040EF">
        <w:rPr>
          <w:rFonts w:ascii="Times New Roman" w:hAnsi="Times New Roman" w:cs="Times New Roman"/>
          <w:sz w:val="22"/>
          <w:szCs w:val="22"/>
        </w:rPr>
        <w:t>occurred,</w:t>
      </w:r>
      <w:r w:rsidRPr="005040EF">
        <w:rPr>
          <w:rFonts w:ascii="Times New Roman" w:hAnsi="Times New Roman" w:cs="Times New Roman"/>
          <w:sz w:val="22"/>
          <w:szCs w:val="22"/>
        </w:rPr>
        <w:t xml:space="preserve"> but it was only partial thickness. </w:t>
      </w:r>
    </w:p>
    <w:p w14:paraId="079C63F4" w14:textId="0A69117B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amples will mention damage to the serosa. Typically repair with </w:t>
      </w:r>
      <w:r w:rsidR="0094118D" w:rsidRPr="005040EF">
        <w:rPr>
          <w:rFonts w:ascii="Times New Roman" w:hAnsi="Times New Roman" w:cs="Times New Roman"/>
          <w:sz w:val="22"/>
          <w:szCs w:val="22"/>
        </w:rPr>
        <w:t>Lembert</w:t>
      </w:r>
      <w:r w:rsidRPr="005040EF">
        <w:rPr>
          <w:rFonts w:ascii="Times New Roman" w:hAnsi="Times New Roman" w:cs="Times New Roman"/>
          <w:sz w:val="22"/>
          <w:szCs w:val="22"/>
        </w:rPr>
        <w:t xml:space="preserve"> sutures or imbricating stitch. </w:t>
      </w:r>
    </w:p>
    <w:p w14:paraId="15B32B8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This is different from a primary repair, where there is a full thickness hole in the bowel</w:t>
      </w:r>
    </w:p>
    <w:p w14:paraId="1599DA7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dentify if such a repair is mentioned.</w:t>
      </w:r>
    </w:p>
    <w:p w14:paraId="4A5F142C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3C95A903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0D1A1E46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5843C9D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165BB2DE" w14:textId="18BC212B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the presence of a primary bowel repair in the above operative note:</w:t>
      </w:r>
    </w:p>
    <w:p w14:paraId="56E9A6B2" w14:textId="616EF733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5CACCF68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6C9DB354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primary bowel repair. This is different from serosal tear. Here there is full-thickness injury to the bowel where the intestine is entered, either surgically or through a penetrating wound. </w:t>
      </w:r>
    </w:p>
    <w:p w14:paraId="78F58297" w14:textId="3F389B6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dentify if such a repair is mentioned. This will </w:t>
      </w:r>
      <w:r w:rsidR="0094118D" w:rsidRPr="005040EF">
        <w:rPr>
          <w:rFonts w:ascii="Times New Roman" w:hAnsi="Times New Roman" w:cs="Times New Roman"/>
          <w:sz w:val="22"/>
          <w:szCs w:val="22"/>
        </w:rPr>
        <w:t>mention</w:t>
      </w:r>
      <w:r w:rsidRPr="005040EF">
        <w:rPr>
          <w:rFonts w:ascii="Times New Roman" w:hAnsi="Times New Roman" w:cs="Times New Roman"/>
          <w:sz w:val="22"/>
          <w:szCs w:val="22"/>
        </w:rPr>
        <w:t xml:space="preserve"> repair with suture. </w:t>
      </w:r>
    </w:p>
    <w:p w14:paraId="7D9FDC67" w14:textId="5D1EE3CF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member: an anastomosis is not performed </w:t>
      </w:r>
      <w:r w:rsidR="00A14D3D">
        <w:rPr>
          <w:rFonts w:ascii="Times New Roman" w:hAnsi="Times New Roman" w:cs="Times New Roman"/>
          <w:sz w:val="22"/>
          <w:szCs w:val="22"/>
        </w:rPr>
        <w:t>during primary repair</w:t>
      </w:r>
      <w:r w:rsidRPr="005040EF">
        <w:rPr>
          <w:rFonts w:ascii="Times New Roman" w:hAnsi="Times New Roman" w:cs="Times New Roman"/>
          <w:sz w:val="22"/>
          <w:szCs w:val="22"/>
        </w:rPr>
        <w:t xml:space="preserve"> but may be performed elsewhere in the operation. </w:t>
      </w:r>
    </w:p>
    <w:p w14:paraId="78D75DD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7938F0A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786EE3F6" w14:textId="2A98CF1A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1CAE763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1552E0B9" w14:textId="3AF443F5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full skin closure in the following operative note:</w:t>
      </w:r>
    </w:p>
    <w:p w14:paraId="2783E928" w14:textId="36140AC6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0A94761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7C83A3B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skin closure and identify if it was fully closed as opposed to being left open or partially closed.</w:t>
      </w:r>
    </w:p>
    <w:p w14:paraId="612D001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ull closure will be performed with monocryl or staples. </w:t>
      </w:r>
    </w:p>
    <w:p w14:paraId="166882C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You will find this information at the end of the operative note. </w:t>
      </w:r>
    </w:p>
    <w:p w14:paraId="426E477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1BB87008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7E39F9D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1CAAE67A" w14:textId="726F6AEA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partial skin closure in the following operative note:</w:t>
      </w:r>
    </w:p>
    <w:p w14:paraId="6358A631" w14:textId="7D1FE8C6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5AEC97C4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41871E9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skin closure and identify if it was partially closed as opposed to being fully open or fully closed.</w:t>
      </w:r>
    </w:p>
    <w:p w14:paraId="77AE096E" w14:textId="29C967B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Partially closed will be </w:t>
      </w:r>
      <w:r w:rsidR="0094118D" w:rsidRPr="005040EF">
        <w:rPr>
          <w:rFonts w:ascii="Times New Roman" w:hAnsi="Times New Roman" w:cs="Times New Roman"/>
          <w:sz w:val="22"/>
          <w:szCs w:val="22"/>
        </w:rPr>
        <w:t>explicitly</w:t>
      </w:r>
      <w:r w:rsidRPr="005040EF">
        <w:rPr>
          <w:rFonts w:ascii="Times New Roman" w:hAnsi="Times New Roman" w:cs="Times New Roman"/>
          <w:sz w:val="22"/>
          <w:szCs w:val="22"/>
        </w:rPr>
        <w:t xml:space="preserve"> stated using the word "partial" or a synonym</w:t>
      </w:r>
    </w:p>
    <w:p w14:paraId="6AACBB1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It can be performed with large gaps between staples or with only the inferior or superior aspect of the wound closed</w:t>
      </w:r>
    </w:p>
    <w:p w14:paraId="7F92648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You will find this information at the end of the operative note. </w:t>
      </w:r>
    </w:p>
    <w:p w14:paraId="2E287773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617B44E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06B1EBE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2BD20F87" w14:textId="4F574A28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open skin closure in the following operative note:</w:t>
      </w:r>
    </w:p>
    <w:p w14:paraId="34AA7633" w14:textId="336F8E19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0A85594C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38BF792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skin closure and identify if it was left open as opposed to being partially closed or fully closed.</w:t>
      </w:r>
    </w:p>
    <w:p w14:paraId="2496832A" w14:textId="6C4C0BC1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eft open will either be stated </w:t>
      </w:r>
      <w:r w:rsidR="0094118D" w:rsidRPr="005040EF">
        <w:rPr>
          <w:rFonts w:ascii="Times New Roman" w:hAnsi="Times New Roman" w:cs="Times New Roman"/>
          <w:sz w:val="22"/>
          <w:szCs w:val="22"/>
        </w:rPr>
        <w:t>explicitly</w:t>
      </w:r>
      <w:r w:rsidRPr="005040EF">
        <w:rPr>
          <w:rFonts w:ascii="Times New Roman" w:hAnsi="Times New Roman" w:cs="Times New Roman"/>
          <w:sz w:val="22"/>
          <w:szCs w:val="22"/>
        </w:rPr>
        <w:t xml:space="preserve"> or </w:t>
      </w:r>
      <w:r w:rsidR="0094118D" w:rsidRPr="005040EF">
        <w:rPr>
          <w:rFonts w:ascii="Times New Roman" w:hAnsi="Times New Roman" w:cs="Times New Roman"/>
          <w:sz w:val="22"/>
          <w:szCs w:val="22"/>
        </w:rPr>
        <w:t>implicitly</w:t>
      </w:r>
      <w:r w:rsidRPr="005040EF">
        <w:rPr>
          <w:rFonts w:ascii="Times New Roman" w:hAnsi="Times New Roman" w:cs="Times New Roman"/>
          <w:sz w:val="22"/>
          <w:szCs w:val="22"/>
        </w:rPr>
        <w:t xml:space="preserve"> with use of a packed dressing (wet to dry) or wound vac. If the fascia is left open, so is the skin.</w:t>
      </w:r>
    </w:p>
    <w:p w14:paraId="3D32A12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You will find this information at the end of the operative note. </w:t>
      </w:r>
    </w:p>
    <w:p w14:paraId="5A5C0B4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182AC8DE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6C54EF0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62B600ED" w14:textId="3042BF48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 xml:space="preserve">: Extract skin closure with </w:t>
      </w:r>
      <w:r w:rsidR="0094118D" w:rsidRPr="005040EF">
        <w:rPr>
          <w:rFonts w:ascii="Times New Roman" w:hAnsi="Times New Roman" w:cs="Times New Roman"/>
          <w:sz w:val="22"/>
          <w:szCs w:val="22"/>
        </w:rPr>
        <w:t>Prevena</w:t>
      </w:r>
      <w:r w:rsidR="00086DB2" w:rsidRPr="005040EF">
        <w:rPr>
          <w:rFonts w:ascii="Times New Roman" w:hAnsi="Times New Roman" w:cs="Times New Roman"/>
          <w:sz w:val="22"/>
          <w:szCs w:val="22"/>
        </w:rPr>
        <w:t xml:space="preserve"> in the following operative note:</w:t>
      </w:r>
    </w:p>
    <w:p w14:paraId="7B4E79BB" w14:textId="182DFA28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0CA101E2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17D1F3D3" w14:textId="0465E69D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skin closure. If the skin is fully closed identify if a </w:t>
      </w:r>
      <w:r w:rsidR="0094118D" w:rsidRPr="005040EF">
        <w:rPr>
          <w:rFonts w:ascii="Times New Roman" w:hAnsi="Times New Roman" w:cs="Times New Roman"/>
          <w:sz w:val="22"/>
          <w:szCs w:val="22"/>
        </w:rPr>
        <w:t>Pr</w:t>
      </w:r>
      <w:r w:rsidRPr="005040EF">
        <w:rPr>
          <w:rFonts w:ascii="Times New Roman" w:hAnsi="Times New Roman" w:cs="Times New Roman"/>
          <w:sz w:val="22"/>
          <w:szCs w:val="22"/>
        </w:rPr>
        <w:t>evena was also placed.</w:t>
      </w:r>
    </w:p>
    <w:p w14:paraId="6C83AC62" w14:textId="34650006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Prevena is type of wound vac, it superficial and goes over only fully closed skin. This is different than an incisional vac that goes in open wounds, or </w:t>
      </w:r>
      <w:r w:rsidR="0094118D" w:rsidRPr="005040EF">
        <w:rPr>
          <w:rFonts w:ascii="Times New Roman" w:hAnsi="Times New Roman" w:cs="Times New Roman"/>
          <w:sz w:val="22"/>
          <w:szCs w:val="22"/>
        </w:rPr>
        <w:t>AbThera</w:t>
      </w:r>
      <w:r w:rsidRPr="005040EF">
        <w:rPr>
          <w:rFonts w:ascii="Times New Roman" w:hAnsi="Times New Roman" w:cs="Times New Roman"/>
          <w:sz w:val="22"/>
          <w:szCs w:val="22"/>
        </w:rPr>
        <w:t xml:space="preserve"> that go in open abdomens with open fascia. </w:t>
      </w:r>
    </w:p>
    <w:p w14:paraId="1279176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You will find this information at the end of the operative note. </w:t>
      </w:r>
    </w:p>
    <w:p w14:paraId="4A8472C2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yes) or 0 (no)</w:t>
      </w:r>
    </w:p>
    <w:p w14:paraId="5633653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454C6F9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615C8B82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3E78ACC0" w14:textId="1D0248E1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the presence of a synthetic mesh used in the above operative note:</w:t>
      </w:r>
    </w:p>
    <w:p w14:paraId="36880722" w14:textId="2EA0C7DA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</w:t>
      </w:r>
      <w:r w:rsidR="00CC16BD">
        <w:rPr>
          <w:rFonts w:ascii="Times New Roman" w:hAnsi="Times New Roman" w:cs="Times New Roman"/>
          <w:sz w:val="22"/>
          <w:szCs w:val="22"/>
        </w:rPr>
        <w:t>Instructions</w:t>
      </w:r>
      <w:r w:rsidRPr="005040EF">
        <w:rPr>
          <w:rFonts w:ascii="Times New Roman" w:hAnsi="Times New Roman" w:cs="Times New Roman"/>
          <w:sz w:val="22"/>
          <w:szCs w:val="22"/>
        </w:rPr>
        <w:t>:</w:t>
      </w:r>
    </w:p>
    <w:p w14:paraId="1B8684D6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on the section where the surgical findings and details are described.</w:t>
      </w:r>
    </w:p>
    <w:p w14:paraId="12A2C54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Look for mentions of mesh use and identify if it was synthetic mesh.</w:t>
      </w:r>
    </w:p>
    <w:p w14:paraId="09773633" w14:textId="136BB163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synthetic mesh is polypropylene, ePTFE, </w:t>
      </w:r>
      <w:r w:rsidR="0094118D" w:rsidRPr="005040EF">
        <w:rPr>
          <w:rFonts w:ascii="Times New Roman" w:hAnsi="Times New Roman" w:cs="Times New Roman"/>
          <w:sz w:val="22"/>
          <w:szCs w:val="22"/>
        </w:rPr>
        <w:t>Vicryl</w:t>
      </w:r>
      <w:r w:rsidRPr="005040EF">
        <w:rPr>
          <w:rFonts w:ascii="Times New Roman" w:hAnsi="Times New Roman" w:cs="Times New Roman"/>
          <w:sz w:val="22"/>
          <w:szCs w:val="22"/>
        </w:rPr>
        <w:t>, or polester</w:t>
      </w:r>
    </w:p>
    <w:p w14:paraId="3D66EA3D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biologic meshes include alloderm, strattice, surgisis</w:t>
      </w:r>
    </w:p>
    <w:p w14:paraId="30350A57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ONLY report 1 if a synthetic mesh is mentioned</w:t>
      </w:r>
    </w:p>
    <w:p w14:paraId="7DDA7FD2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presence of synthetic mesh) or 0 (absence)</w:t>
      </w:r>
    </w:p>
    <w:p w14:paraId="4266A1C9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1F2C9D75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0155A68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0CD1FD2E" w14:textId="0CB8174D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if there is a Class 1 wound from the operative note.</w:t>
      </w:r>
    </w:p>
    <w:p w14:paraId="6EEA8F6C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Focus specifically on identifying clean (Class 1) wounds based on the wound classification system.</w:t>
      </w:r>
    </w:p>
    <w:p w14:paraId="378D078A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ntry into the abdominal or thoracic cavity, by itself, does NOT result in a classification above Class 1.</w:t>
      </w:r>
    </w:p>
    <w:p w14:paraId="386702CA" w14:textId="1C55D528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Class 1 applies even in laparotomy or thoracotomy cases, </w:t>
      </w:r>
      <w:r w:rsidR="0094118D" w:rsidRPr="005040EF">
        <w:rPr>
          <w:rFonts w:ascii="Times New Roman" w:hAnsi="Times New Roman" w:cs="Times New Roman"/>
          <w:sz w:val="22"/>
          <w:szCs w:val="22"/>
        </w:rPr>
        <w:t>if</w:t>
      </w:r>
      <w:r w:rsidRPr="005040EF">
        <w:rPr>
          <w:rFonts w:ascii="Times New Roman" w:hAnsi="Times New Roman" w:cs="Times New Roman"/>
          <w:sz w:val="22"/>
          <w:szCs w:val="22"/>
        </w:rPr>
        <w:t xml:space="preserve"> there is no entry into the respiratory, alimentary, genital, or urinary tracts, and no spillage or contamination.</w:t>
      </w:r>
    </w:p>
    <w:p w14:paraId="62E2C810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Do NOT classify as Class 2 unless there is clear evidence of entry into or perforation of the respiratory, alimentary, genital, or urinary tracts under controlled conditions, without spillage.</w:t>
      </w:r>
    </w:p>
    <w:p w14:paraId="3121EEF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Provide clear justification for why the wound is considered Class 1 or not.</w:t>
      </w:r>
    </w:p>
    <w:p w14:paraId="7436E5E3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2D55C0F1" w14:textId="1D876289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if there is a Class 2 wound from the operative note</w:t>
      </w:r>
    </w:p>
    <w:p w14:paraId="4DD7978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fer to the wound classification system described in the prompt</w:t>
      </w:r>
    </w:p>
    <w:p w14:paraId="62DD9FF6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Class 2 wound present) or 0 (absent)</w:t>
      </w:r>
    </w:p>
    <w:p w14:paraId="6B4E92D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1BFEE7FF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3CBAADC4" w14:textId="2579A498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if there is a Class 3 wound from the operative note</w:t>
      </w:r>
    </w:p>
    <w:p w14:paraId="60A91A22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fer to the wound classification system described in the prompt</w:t>
      </w:r>
    </w:p>
    <w:p w14:paraId="16D603B7" w14:textId="091A7839" w:rsidR="00086DB2" w:rsidRPr="005040EF" w:rsidRDefault="00086DB2" w:rsidP="00420537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Class 3 wound present) or 0 (absent)</w:t>
      </w:r>
    </w:p>
    <w:p w14:paraId="2B595288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132CD1B5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</w:p>
    <w:p w14:paraId="0E3FDE35" w14:textId="56A1DBF3" w:rsidR="00086DB2" w:rsidRPr="005040EF" w:rsidRDefault="00CC16BD" w:rsidP="00086DB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sk</w:t>
      </w:r>
      <w:r w:rsidR="00086DB2" w:rsidRPr="005040EF">
        <w:rPr>
          <w:rFonts w:ascii="Times New Roman" w:hAnsi="Times New Roman" w:cs="Times New Roman"/>
          <w:sz w:val="22"/>
          <w:szCs w:val="22"/>
        </w:rPr>
        <w:t>: Extract if there is a Class 4 wound from the operative note</w:t>
      </w:r>
    </w:p>
    <w:p w14:paraId="433C621B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fer to the wound classification system described in the prompt</w:t>
      </w:r>
    </w:p>
    <w:p w14:paraId="7E8C9141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Report findings as either 1 (Class 4 wound present) or 0 (absent)</w:t>
      </w:r>
    </w:p>
    <w:p w14:paraId="71AD5695" w14:textId="77777777" w:rsidR="00086DB2" w:rsidRPr="005040EF" w:rsidRDefault="00086DB2" w:rsidP="00086DB2">
      <w:pPr>
        <w:rPr>
          <w:rFonts w:ascii="Times New Roman" w:hAnsi="Times New Roman" w:cs="Times New Roman"/>
          <w:sz w:val="22"/>
          <w:szCs w:val="22"/>
        </w:rPr>
      </w:pPr>
      <w:r w:rsidRPr="005040EF">
        <w:rPr>
          <w:rFonts w:ascii="Times New Roman" w:hAnsi="Times New Roman" w:cs="Times New Roman"/>
          <w:sz w:val="22"/>
          <w:szCs w:val="22"/>
        </w:rPr>
        <w:t xml:space="preserve">                - Explain the rationale behind your answer</w:t>
      </w:r>
    </w:p>
    <w:p w14:paraId="767329DA" w14:textId="04878C66" w:rsidR="008F1615" w:rsidRPr="005040EF" w:rsidRDefault="008F1615">
      <w:pPr>
        <w:rPr>
          <w:rFonts w:ascii="Times New Roman" w:hAnsi="Times New Roman" w:cs="Times New Roman"/>
          <w:sz w:val="22"/>
          <w:szCs w:val="22"/>
        </w:rPr>
      </w:pPr>
    </w:p>
    <w:sectPr w:rsidR="008F1615" w:rsidRPr="005040EF" w:rsidSect="000E3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B6C3F"/>
    <w:multiLevelType w:val="hybridMultilevel"/>
    <w:tmpl w:val="63C2A308"/>
    <w:lvl w:ilvl="0" w:tplc="CD0A9444">
      <w:start w:val="1"/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05F0B"/>
    <w:multiLevelType w:val="hybridMultilevel"/>
    <w:tmpl w:val="443E6DF0"/>
    <w:lvl w:ilvl="0" w:tplc="B51C81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3E6654"/>
    <w:multiLevelType w:val="hybridMultilevel"/>
    <w:tmpl w:val="2CBA21A4"/>
    <w:lvl w:ilvl="0" w:tplc="B180F42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5C4"/>
    <w:rsid w:val="0000132E"/>
    <w:rsid w:val="00001475"/>
    <w:rsid w:val="00005EEE"/>
    <w:rsid w:val="00010C7D"/>
    <w:rsid w:val="00010E19"/>
    <w:rsid w:val="00012B7C"/>
    <w:rsid w:val="000166B7"/>
    <w:rsid w:val="00017100"/>
    <w:rsid w:val="000202E2"/>
    <w:rsid w:val="00021621"/>
    <w:rsid w:val="000254DD"/>
    <w:rsid w:val="00031C28"/>
    <w:rsid w:val="000351A0"/>
    <w:rsid w:val="00036528"/>
    <w:rsid w:val="00043C81"/>
    <w:rsid w:val="00046968"/>
    <w:rsid w:val="00046E14"/>
    <w:rsid w:val="00053A37"/>
    <w:rsid w:val="00055D98"/>
    <w:rsid w:val="00061AC2"/>
    <w:rsid w:val="00062048"/>
    <w:rsid w:val="00065CF0"/>
    <w:rsid w:val="000742E2"/>
    <w:rsid w:val="0008209E"/>
    <w:rsid w:val="00086BE8"/>
    <w:rsid w:val="00086DB2"/>
    <w:rsid w:val="00087AB6"/>
    <w:rsid w:val="00091E95"/>
    <w:rsid w:val="00094375"/>
    <w:rsid w:val="000958EE"/>
    <w:rsid w:val="000964BE"/>
    <w:rsid w:val="000A01C5"/>
    <w:rsid w:val="000A0A2B"/>
    <w:rsid w:val="000A1C52"/>
    <w:rsid w:val="000A34C1"/>
    <w:rsid w:val="000A79D3"/>
    <w:rsid w:val="000B2936"/>
    <w:rsid w:val="000B438D"/>
    <w:rsid w:val="000B7FF9"/>
    <w:rsid w:val="000D042B"/>
    <w:rsid w:val="000D04A2"/>
    <w:rsid w:val="000D29FF"/>
    <w:rsid w:val="000D3EDB"/>
    <w:rsid w:val="000D405B"/>
    <w:rsid w:val="000D4D58"/>
    <w:rsid w:val="000D5463"/>
    <w:rsid w:val="000E1091"/>
    <w:rsid w:val="000E300C"/>
    <w:rsid w:val="000E3081"/>
    <w:rsid w:val="000E362C"/>
    <w:rsid w:val="000E61B1"/>
    <w:rsid w:val="000F41C0"/>
    <w:rsid w:val="000F5C24"/>
    <w:rsid w:val="001000B8"/>
    <w:rsid w:val="00100AAD"/>
    <w:rsid w:val="00101506"/>
    <w:rsid w:val="00103706"/>
    <w:rsid w:val="00107825"/>
    <w:rsid w:val="00114636"/>
    <w:rsid w:val="00115259"/>
    <w:rsid w:val="00117150"/>
    <w:rsid w:val="001234A5"/>
    <w:rsid w:val="00131512"/>
    <w:rsid w:val="001328C8"/>
    <w:rsid w:val="00132927"/>
    <w:rsid w:val="00132C45"/>
    <w:rsid w:val="00135114"/>
    <w:rsid w:val="0014007B"/>
    <w:rsid w:val="0014230A"/>
    <w:rsid w:val="001453B5"/>
    <w:rsid w:val="0014781D"/>
    <w:rsid w:val="001547DF"/>
    <w:rsid w:val="00160988"/>
    <w:rsid w:val="0016244E"/>
    <w:rsid w:val="0016439A"/>
    <w:rsid w:val="001643D1"/>
    <w:rsid w:val="001707AF"/>
    <w:rsid w:val="00170B5B"/>
    <w:rsid w:val="00171706"/>
    <w:rsid w:val="00172281"/>
    <w:rsid w:val="001722A6"/>
    <w:rsid w:val="00172B56"/>
    <w:rsid w:val="001735C1"/>
    <w:rsid w:val="0017528C"/>
    <w:rsid w:val="00176840"/>
    <w:rsid w:val="0018087D"/>
    <w:rsid w:val="00184539"/>
    <w:rsid w:val="001937FD"/>
    <w:rsid w:val="001A257C"/>
    <w:rsid w:val="001A2C84"/>
    <w:rsid w:val="001A4B8B"/>
    <w:rsid w:val="001A4C46"/>
    <w:rsid w:val="001A4DFC"/>
    <w:rsid w:val="001A78D5"/>
    <w:rsid w:val="001B1E6B"/>
    <w:rsid w:val="001B244E"/>
    <w:rsid w:val="001B3D33"/>
    <w:rsid w:val="001B7BD3"/>
    <w:rsid w:val="001C15C4"/>
    <w:rsid w:val="001C1CB8"/>
    <w:rsid w:val="001C1F85"/>
    <w:rsid w:val="001C6467"/>
    <w:rsid w:val="001C7512"/>
    <w:rsid w:val="001D1130"/>
    <w:rsid w:val="001D7647"/>
    <w:rsid w:val="001D7EEA"/>
    <w:rsid w:val="001E240E"/>
    <w:rsid w:val="001E5940"/>
    <w:rsid w:val="001E5CE1"/>
    <w:rsid w:val="001F1D45"/>
    <w:rsid w:val="001F2845"/>
    <w:rsid w:val="001F2A67"/>
    <w:rsid w:val="001F2C50"/>
    <w:rsid w:val="001F5E8D"/>
    <w:rsid w:val="001F6BD7"/>
    <w:rsid w:val="002044BA"/>
    <w:rsid w:val="002056CF"/>
    <w:rsid w:val="00205FA7"/>
    <w:rsid w:val="00206567"/>
    <w:rsid w:val="00207CF3"/>
    <w:rsid w:val="00207CFE"/>
    <w:rsid w:val="00211660"/>
    <w:rsid w:val="00211AE0"/>
    <w:rsid w:val="00216376"/>
    <w:rsid w:val="0021714D"/>
    <w:rsid w:val="00217DDC"/>
    <w:rsid w:val="00217F50"/>
    <w:rsid w:val="0022023B"/>
    <w:rsid w:val="002214FF"/>
    <w:rsid w:val="00223377"/>
    <w:rsid w:val="00225D51"/>
    <w:rsid w:val="00226991"/>
    <w:rsid w:val="00227AD4"/>
    <w:rsid w:val="00230406"/>
    <w:rsid w:val="002335FE"/>
    <w:rsid w:val="00233826"/>
    <w:rsid w:val="00233DC2"/>
    <w:rsid w:val="0024070E"/>
    <w:rsid w:val="00241514"/>
    <w:rsid w:val="0024244F"/>
    <w:rsid w:val="00244D2E"/>
    <w:rsid w:val="00251389"/>
    <w:rsid w:val="00257C58"/>
    <w:rsid w:val="0026151F"/>
    <w:rsid w:val="00262ED3"/>
    <w:rsid w:val="002636E3"/>
    <w:rsid w:val="00265A52"/>
    <w:rsid w:val="00270E49"/>
    <w:rsid w:val="002714DB"/>
    <w:rsid w:val="00272619"/>
    <w:rsid w:val="0027379A"/>
    <w:rsid w:val="0027711C"/>
    <w:rsid w:val="00283D26"/>
    <w:rsid w:val="00283EF4"/>
    <w:rsid w:val="00284799"/>
    <w:rsid w:val="00290321"/>
    <w:rsid w:val="00293B7B"/>
    <w:rsid w:val="0029588E"/>
    <w:rsid w:val="002A204C"/>
    <w:rsid w:val="002A6713"/>
    <w:rsid w:val="002A747B"/>
    <w:rsid w:val="002A7B6C"/>
    <w:rsid w:val="002B2F6D"/>
    <w:rsid w:val="002B36D1"/>
    <w:rsid w:val="002B7BAB"/>
    <w:rsid w:val="002C1A57"/>
    <w:rsid w:val="002C30D3"/>
    <w:rsid w:val="002C742D"/>
    <w:rsid w:val="002C7E97"/>
    <w:rsid w:val="002D1CCF"/>
    <w:rsid w:val="002D2ECC"/>
    <w:rsid w:val="002D394E"/>
    <w:rsid w:val="002D4E35"/>
    <w:rsid w:val="002D547F"/>
    <w:rsid w:val="002E369A"/>
    <w:rsid w:val="002F0431"/>
    <w:rsid w:val="002F4834"/>
    <w:rsid w:val="002F6301"/>
    <w:rsid w:val="00300683"/>
    <w:rsid w:val="00303B9F"/>
    <w:rsid w:val="00306AA7"/>
    <w:rsid w:val="003079C6"/>
    <w:rsid w:val="00307E83"/>
    <w:rsid w:val="00316437"/>
    <w:rsid w:val="00330D25"/>
    <w:rsid w:val="003329D7"/>
    <w:rsid w:val="00332E0B"/>
    <w:rsid w:val="00342170"/>
    <w:rsid w:val="00342820"/>
    <w:rsid w:val="00343B8D"/>
    <w:rsid w:val="00343F32"/>
    <w:rsid w:val="0035083D"/>
    <w:rsid w:val="003515C4"/>
    <w:rsid w:val="0035290C"/>
    <w:rsid w:val="00357DB5"/>
    <w:rsid w:val="0036052C"/>
    <w:rsid w:val="003613A3"/>
    <w:rsid w:val="003630B2"/>
    <w:rsid w:val="00363458"/>
    <w:rsid w:val="003644E0"/>
    <w:rsid w:val="00364C59"/>
    <w:rsid w:val="00364C5F"/>
    <w:rsid w:val="0037199C"/>
    <w:rsid w:val="00381956"/>
    <w:rsid w:val="0038260F"/>
    <w:rsid w:val="00387282"/>
    <w:rsid w:val="003874B2"/>
    <w:rsid w:val="00392202"/>
    <w:rsid w:val="003940B3"/>
    <w:rsid w:val="00394C95"/>
    <w:rsid w:val="003950F1"/>
    <w:rsid w:val="00397844"/>
    <w:rsid w:val="003A3B05"/>
    <w:rsid w:val="003A3B82"/>
    <w:rsid w:val="003A58E8"/>
    <w:rsid w:val="003A63AF"/>
    <w:rsid w:val="003A7C49"/>
    <w:rsid w:val="003A7E12"/>
    <w:rsid w:val="003B1C1C"/>
    <w:rsid w:val="003B2A89"/>
    <w:rsid w:val="003B488E"/>
    <w:rsid w:val="003B49E9"/>
    <w:rsid w:val="003B5701"/>
    <w:rsid w:val="003D0F83"/>
    <w:rsid w:val="003D106B"/>
    <w:rsid w:val="003D21CA"/>
    <w:rsid w:val="003D2E02"/>
    <w:rsid w:val="003D6EBD"/>
    <w:rsid w:val="003E5A1B"/>
    <w:rsid w:val="003F0DC9"/>
    <w:rsid w:val="003F105F"/>
    <w:rsid w:val="003F26CA"/>
    <w:rsid w:val="003F41F5"/>
    <w:rsid w:val="003F5DD6"/>
    <w:rsid w:val="003F7DB7"/>
    <w:rsid w:val="004005B7"/>
    <w:rsid w:val="00401BB6"/>
    <w:rsid w:val="00402FAA"/>
    <w:rsid w:val="004038F6"/>
    <w:rsid w:val="0040493B"/>
    <w:rsid w:val="00405A62"/>
    <w:rsid w:val="00406723"/>
    <w:rsid w:val="00406990"/>
    <w:rsid w:val="00406F32"/>
    <w:rsid w:val="00411379"/>
    <w:rsid w:val="00412F58"/>
    <w:rsid w:val="00414B1E"/>
    <w:rsid w:val="00414CA3"/>
    <w:rsid w:val="00415EFA"/>
    <w:rsid w:val="00420537"/>
    <w:rsid w:val="004216FA"/>
    <w:rsid w:val="00422F66"/>
    <w:rsid w:val="00427C84"/>
    <w:rsid w:val="0043494B"/>
    <w:rsid w:val="00437384"/>
    <w:rsid w:val="00440860"/>
    <w:rsid w:val="0044272F"/>
    <w:rsid w:val="004431E6"/>
    <w:rsid w:val="0044367A"/>
    <w:rsid w:val="00443CDA"/>
    <w:rsid w:val="004500CD"/>
    <w:rsid w:val="004519FC"/>
    <w:rsid w:val="00453D66"/>
    <w:rsid w:val="00454ED4"/>
    <w:rsid w:val="00455AB7"/>
    <w:rsid w:val="00460A2B"/>
    <w:rsid w:val="00461B39"/>
    <w:rsid w:val="00461E17"/>
    <w:rsid w:val="004622B8"/>
    <w:rsid w:val="00463DBA"/>
    <w:rsid w:val="00465B08"/>
    <w:rsid w:val="004717A2"/>
    <w:rsid w:val="00471D66"/>
    <w:rsid w:val="00477CD5"/>
    <w:rsid w:val="00481B6F"/>
    <w:rsid w:val="004844BB"/>
    <w:rsid w:val="00490B46"/>
    <w:rsid w:val="00493ACA"/>
    <w:rsid w:val="004945A6"/>
    <w:rsid w:val="004A5475"/>
    <w:rsid w:val="004A7585"/>
    <w:rsid w:val="004B0EE4"/>
    <w:rsid w:val="004C2A7D"/>
    <w:rsid w:val="004C413A"/>
    <w:rsid w:val="004C61ED"/>
    <w:rsid w:val="004C7628"/>
    <w:rsid w:val="004C7A99"/>
    <w:rsid w:val="004D2056"/>
    <w:rsid w:val="004D2512"/>
    <w:rsid w:val="004D6C5E"/>
    <w:rsid w:val="004D7A9C"/>
    <w:rsid w:val="004E2838"/>
    <w:rsid w:val="004E2E6F"/>
    <w:rsid w:val="004E3384"/>
    <w:rsid w:val="004E3AEE"/>
    <w:rsid w:val="004E54B0"/>
    <w:rsid w:val="004E747F"/>
    <w:rsid w:val="004F1630"/>
    <w:rsid w:val="004F24BC"/>
    <w:rsid w:val="004F4E8B"/>
    <w:rsid w:val="004F52B9"/>
    <w:rsid w:val="00500BA0"/>
    <w:rsid w:val="00504030"/>
    <w:rsid w:val="005040EF"/>
    <w:rsid w:val="00512904"/>
    <w:rsid w:val="00516995"/>
    <w:rsid w:val="00517D42"/>
    <w:rsid w:val="005235CA"/>
    <w:rsid w:val="00523FFC"/>
    <w:rsid w:val="005244F8"/>
    <w:rsid w:val="00525D3F"/>
    <w:rsid w:val="00526A5C"/>
    <w:rsid w:val="00527B39"/>
    <w:rsid w:val="00527F11"/>
    <w:rsid w:val="00531C7C"/>
    <w:rsid w:val="00532C87"/>
    <w:rsid w:val="00533960"/>
    <w:rsid w:val="00533A02"/>
    <w:rsid w:val="00535ACE"/>
    <w:rsid w:val="005363DE"/>
    <w:rsid w:val="005376B6"/>
    <w:rsid w:val="00537E9A"/>
    <w:rsid w:val="005407AF"/>
    <w:rsid w:val="00545328"/>
    <w:rsid w:val="00545753"/>
    <w:rsid w:val="00545ACB"/>
    <w:rsid w:val="00545CAA"/>
    <w:rsid w:val="0054706E"/>
    <w:rsid w:val="00557A98"/>
    <w:rsid w:val="00565AC5"/>
    <w:rsid w:val="005672B7"/>
    <w:rsid w:val="00570E4F"/>
    <w:rsid w:val="00572C71"/>
    <w:rsid w:val="0057438C"/>
    <w:rsid w:val="00575F2C"/>
    <w:rsid w:val="0058315D"/>
    <w:rsid w:val="00591F3C"/>
    <w:rsid w:val="005932D9"/>
    <w:rsid w:val="00593EDA"/>
    <w:rsid w:val="005A283B"/>
    <w:rsid w:val="005B463F"/>
    <w:rsid w:val="005B55DB"/>
    <w:rsid w:val="005B5AEA"/>
    <w:rsid w:val="005B6031"/>
    <w:rsid w:val="005B6A14"/>
    <w:rsid w:val="005B76FD"/>
    <w:rsid w:val="005C0D00"/>
    <w:rsid w:val="005C2CA1"/>
    <w:rsid w:val="005C4F86"/>
    <w:rsid w:val="005D140B"/>
    <w:rsid w:val="005D2BE3"/>
    <w:rsid w:val="005D35CE"/>
    <w:rsid w:val="005D6CF1"/>
    <w:rsid w:val="005E3AF5"/>
    <w:rsid w:val="005F123A"/>
    <w:rsid w:val="005F1FA3"/>
    <w:rsid w:val="005F4537"/>
    <w:rsid w:val="00601B22"/>
    <w:rsid w:val="0060731C"/>
    <w:rsid w:val="0061309E"/>
    <w:rsid w:val="006132F3"/>
    <w:rsid w:val="0061522F"/>
    <w:rsid w:val="00615514"/>
    <w:rsid w:val="00615904"/>
    <w:rsid w:val="00621C8B"/>
    <w:rsid w:val="006255D8"/>
    <w:rsid w:val="006270D5"/>
    <w:rsid w:val="006309E4"/>
    <w:rsid w:val="00630AD5"/>
    <w:rsid w:val="00633B86"/>
    <w:rsid w:val="00640C4B"/>
    <w:rsid w:val="006439DB"/>
    <w:rsid w:val="00644B4D"/>
    <w:rsid w:val="00646E38"/>
    <w:rsid w:val="00652CF9"/>
    <w:rsid w:val="0065326F"/>
    <w:rsid w:val="00654B02"/>
    <w:rsid w:val="00656738"/>
    <w:rsid w:val="00656A7B"/>
    <w:rsid w:val="00660E2A"/>
    <w:rsid w:val="006613CD"/>
    <w:rsid w:val="00667550"/>
    <w:rsid w:val="00667601"/>
    <w:rsid w:val="00671085"/>
    <w:rsid w:val="00672557"/>
    <w:rsid w:val="00681127"/>
    <w:rsid w:val="00681806"/>
    <w:rsid w:val="00683E7C"/>
    <w:rsid w:val="006910EA"/>
    <w:rsid w:val="00691A07"/>
    <w:rsid w:val="006940C9"/>
    <w:rsid w:val="0069586F"/>
    <w:rsid w:val="00696D30"/>
    <w:rsid w:val="006978B6"/>
    <w:rsid w:val="006978FF"/>
    <w:rsid w:val="006A2EC2"/>
    <w:rsid w:val="006A6DEF"/>
    <w:rsid w:val="006C36E2"/>
    <w:rsid w:val="006C45E4"/>
    <w:rsid w:val="006C6420"/>
    <w:rsid w:val="006D28FE"/>
    <w:rsid w:val="006D56CB"/>
    <w:rsid w:val="006D79A1"/>
    <w:rsid w:val="006E0018"/>
    <w:rsid w:val="006E0227"/>
    <w:rsid w:val="006E061C"/>
    <w:rsid w:val="006E20FF"/>
    <w:rsid w:val="006E5E2B"/>
    <w:rsid w:val="006E7F11"/>
    <w:rsid w:val="006F1242"/>
    <w:rsid w:val="006F1F59"/>
    <w:rsid w:val="006F2447"/>
    <w:rsid w:val="006F45D3"/>
    <w:rsid w:val="006F4DC9"/>
    <w:rsid w:val="006F52DF"/>
    <w:rsid w:val="006F6EE6"/>
    <w:rsid w:val="00700487"/>
    <w:rsid w:val="0070142E"/>
    <w:rsid w:val="0070520C"/>
    <w:rsid w:val="0071015E"/>
    <w:rsid w:val="0071235E"/>
    <w:rsid w:val="007130B6"/>
    <w:rsid w:val="00713508"/>
    <w:rsid w:val="007151FD"/>
    <w:rsid w:val="00720690"/>
    <w:rsid w:val="00722242"/>
    <w:rsid w:val="007249D4"/>
    <w:rsid w:val="00724CFC"/>
    <w:rsid w:val="00725602"/>
    <w:rsid w:val="0072613B"/>
    <w:rsid w:val="0073012A"/>
    <w:rsid w:val="007369DC"/>
    <w:rsid w:val="00736AD6"/>
    <w:rsid w:val="007372A6"/>
    <w:rsid w:val="00743CEF"/>
    <w:rsid w:val="00745A3A"/>
    <w:rsid w:val="007479D9"/>
    <w:rsid w:val="007507DC"/>
    <w:rsid w:val="007512FE"/>
    <w:rsid w:val="0075204C"/>
    <w:rsid w:val="00753C72"/>
    <w:rsid w:val="00755DC6"/>
    <w:rsid w:val="0075642A"/>
    <w:rsid w:val="0076151F"/>
    <w:rsid w:val="00762107"/>
    <w:rsid w:val="007704FF"/>
    <w:rsid w:val="00770689"/>
    <w:rsid w:val="00771067"/>
    <w:rsid w:val="00772E3E"/>
    <w:rsid w:val="00774333"/>
    <w:rsid w:val="0077653F"/>
    <w:rsid w:val="00781A4D"/>
    <w:rsid w:val="00784B51"/>
    <w:rsid w:val="007902E0"/>
    <w:rsid w:val="007959C7"/>
    <w:rsid w:val="00797BB4"/>
    <w:rsid w:val="007A020C"/>
    <w:rsid w:val="007A5664"/>
    <w:rsid w:val="007B4743"/>
    <w:rsid w:val="007B7D7B"/>
    <w:rsid w:val="007C03D1"/>
    <w:rsid w:val="007C2E89"/>
    <w:rsid w:val="007D3305"/>
    <w:rsid w:val="007D3C39"/>
    <w:rsid w:val="007D4540"/>
    <w:rsid w:val="007D7469"/>
    <w:rsid w:val="007E0749"/>
    <w:rsid w:val="007E0EBE"/>
    <w:rsid w:val="007E6ADC"/>
    <w:rsid w:val="007E6D51"/>
    <w:rsid w:val="007F00D6"/>
    <w:rsid w:val="007F06FB"/>
    <w:rsid w:val="007F0B63"/>
    <w:rsid w:val="007F41E0"/>
    <w:rsid w:val="00801EA8"/>
    <w:rsid w:val="00803819"/>
    <w:rsid w:val="008078FF"/>
    <w:rsid w:val="008103CA"/>
    <w:rsid w:val="00810E1E"/>
    <w:rsid w:val="0081125C"/>
    <w:rsid w:val="00811BCE"/>
    <w:rsid w:val="00812AF0"/>
    <w:rsid w:val="00820244"/>
    <w:rsid w:val="008213E4"/>
    <w:rsid w:val="00821F17"/>
    <w:rsid w:val="008274CF"/>
    <w:rsid w:val="0083090C"/>
    <w:rsid w:val="00830E78"/>
    <w:rsid w:val="00834BB2"/>
    <w:rsid w:val="008470A6"/>
    <w:rsid w:val="0085179F"/>
    <w:rsid w:val="00851B72"/>
    <w:rsid w:val="008675B0"/>
    <w:rsid w:val="008720E3"/>
    <w:rsid w:val="00872DAB"/>
    <w:rsid w:val="00872FC2"/>
    <w:rsid w:val="00874782"/>
    <w:rsid w:val="0087694F"/>
    <w:rsid w:val="0088093C"/>
    <w:rsid w:val="0088634D"/>
    <w:rsid w:val="0088687C"/>
    <w:rsid w:val="00886ACF"/>
    <w:rsid w:val="00887069"/>
    <w:rsid w:val="008910BF"/>
    <w:rsid w:val="0089704A"/>
    <w:rsid w:val="008A01BA"/>
    <w:rsid w:val="008A6A16"/>
    <w:rsid w:val="008B2AD6"/>
    <w:rsid w:val="008C0E6A"/>
    <w:rsid w:val="008C21FA"/>
    <w:rsid w:val="008C33E6"/>
    <w:rsid w:val="008C4ED5"/>
    <w:rsid w:val="008C5190"/>
    <w:rsid w:val="008C6C6B"/>
    <w:rsid w:val="008D05D2"/>
    <w:rsid w:val="008D165F"/>
    <w:rsid w:val="008D1745"/>
    <w:rsid w:val="008D48E4"/>
    <w:rsid w:val="008D57F5"/>
    <w:rsid w:val="008D7B1B"/>
    <w:rsid w:val="008E533C"/>
    <w:rsid w:val="008E73A7"/>
    <w:rsid w:val="008F03A5"/>
    <w:rsid w:val="008F1615"/>
    <w:rsid w:val="008F1A95"/>
    <w:rsid w:val="008F7548"/>
    <w:rsid w:val="00900119"/>
    <w:rsid w:val="00902659"/>
    <w:rsid w:val="00916156"/>
    <w:rsid w:val="0091643F"/>
    <w:rsid w:val="009167C4"/>
    <w:rsid w:val="00920631"/>
    <w:rsid w:val="0092135B"/>
    <w:rsid w:val="009277FC"/>
    <w:rsid w:val="00935992"/>
    <w:rsid w:val="00937F91"/>
    <w:rsid w:val="0094118D"/>
    <w:rsid w:val="009465B2"/>
    <w:rsid w:val="009467B6"/>
    <w:rsid w:val="0094741E"/>
    <w:rsid w:val="00950075"/>
    <w:rsid w:val="009547FE"/>
    <w:rsid w:val="0095698A"/>
    <w:rsid w:val="009601C2"/>
    <w:rsid w:val="00964150"/>
    <w:rsid w:val="00964938"/>
    <w:rsid w:val="00964CBA"/>
    <w:rsid w:val="009675B3"/>
    <w:rsid w:val="00970758"/>
    <w:rsid w:val="00970DB7"/>
    <w:rsid w:val="0097104B"/>
    <w:rsid w:val="00971B0C"/>
    <w:rsid w:val="00974031"/>
    <w:rsid w:val="00975C73"/>
    <w:rsid w:val="00976C67"/>
    <w:rsid w:val="00980BD2"/>
    <w:rsid w:val="00982B68"/>
    <w:rsid w:val="00983E53"/>
    <w:rsid w:val="009A0712"/>
    <w:rsid w:val="009A745E"/>
    <w:rsid w:val="009A7E0F"/>
    <w:rsid w:val="009B25EE"/>
    <w:rsid w:val="009B2C91"/>
    <w:rsid w:val="009B601F"/>
    <w:rsid w:val="009B714C"/>
    <w:rsid w:val="009C3EC3"/>
    <w:rsid w:val="009C75C9"/>
    <w:rsid w:val="009D2375"/>
    <w:rsid w:val="009D2ABA"/>
    <w:rsid w:val="009D7B0F"/>
    <w:rsid w:val="009E0FE7"/>
    <w:rsid w:val="009E41AF"/>
    <w:rsid w:val="009E781C"/>
    <w:rsid w:val="009E786B"/>
    <w:rsid w:val="009F3C9A"/>
    <w:rsid w:val="009F3DC5"/>
    <w:rsid w:val="00A003A3"/>
    <w:rsid w:val="00A02DA2"/>
    <w:rsid w:val="00A0609A"/>
    <w:rsid w:val="00A0790C"/>
    <w:rsid w:val="00A1222E"/>
    <w:rsid w:val="00A14D3D"/>
    <w:rsid w:val="00A15D79"/>
    <w:rsid w:val="00A17D42"/>
    <w:rsid w:val="00A205D4"/>
    <w:rsid w:val="00A20960"/>
    <w:rsid w:val="00A20980"/>
    <w:rsid w:val="00A21759"/>
    <w:rsid w:val="00A224BB"/>
    <w:rsid w:val="00A22EF0"/>
    <w:rsid w:val="00A27041"/>
    <w:rsid w:val="00A3006B"/>
    <w:rsid w:val="00A36147"/>
    <w:rsid w:val="00A43020"/>
    <w:rsid w:val="00A46639"/>
    <w:rsid w:val="00A46C31"/>
    <w:rsid w:val="00A47652"/>
    <w:rsid w:val="00A53742"/>
    <w:rsid w:val="00A5391F"/>
    <w:rsid w:val="00A57E83"/>
    <w:rsid w:val="00A7163A"/>
    <w:rsid w:val="00A76583"/>
    <w:rsid w:val="00A76B0D"/>
    <w:rsid w:val="00A77E14"/>
    <w:rsid w:val="00A84598"/>
    <w:rsid w:val="00A849A0"/>
    <w:rsid w:val="00A90135"/>
    <w:rsid w:val="00A90C4C"/>
    <w:rsid w:val="00A90F85"/>
    <w:rsid w:val="00A960C5"/>
    <w:rsid w:val="00AA0333"/>
    <w:rsid w:val="00AA32E4"/>
    <w:rsid w:val="00AA3641"/>
    <w:rsid w:val="00AA4A82"/>
    <w:rsid w:val="00AA7F6F"/>
    <w:rsid w:val="00AB1BF8"/>
    <w:rsid w:val="00AB2D83"/>
    <w:rsid w:val="00AB320C"/>
    <w:rsid w:val="00AB5B73"/>
    <w:rsid w:val="00AB6291"/>
    <w:rsid w:val="00AC1D23"/>
    <w:rsid w:val="00AC2BA8"/>
    <w:rsid w:val="00AC2DEA"/>
    <w:rsid w:val="00AC7DD3"/>
    <w:rsid w:val="00AD1D96"/>
    <w:rsid w:val="00AD5997"/>
    <w:rsid w:val="00AD6534"/>
    <w:rsid w:val="00AE1EDC"/>
    <w:rsid w:val="00AE1F61"/>
    <w:rsid w:val="00AE27CD"/>
    <w:rsid w:val="00AE49B4"/>
    <w:rsid w:val="00AF210F"/>
    <w:rsid w:val="00AF246C"/>
    <w:rsid w:val="00AF4FCC"/>
    <w:rsid w:val="00AF5A1A"/>
    <w:rsid w:val="00AF60A2"/>
    <w:rsid w:val="00AF65B1"/>
    <w:rsid w:val="00AF75F9"/>
    <w:rsid w:val="00B054E8"/>
    <w:rsid w:val="00B12365"/>
    <w:rsid w:val="00B123F1"/>
    <w:rsid w:val="00B1407C"/>
    <w:rsid w:val="00B16BD2"/>
    <w:rsid w:val="00B224EF"/>
    <w:rsid w:val="00B250C0"/>
    <w:rsid w:val="00B25310"/>
    <w:rsid w:val="00B32EF6"/>
    <w:rsid w:val="00B338AF"/>
    <w:rsid w:val="00B3496D"/>
    <w:rsid w:val="00B36927"/>
    <w:rsid w:val="00B4067F"/>
    <w:rsid w:val="00B41D7F"/>
    <w:rsid w:val="00B44A23"/>
    <w:rsid w:val="00B45D8F"/>
    <w:rsid w:val="00B47C45"/>
    <w:rsid w:val="00B61B82"/>
    <w:rsid w:val="00B6216F"/>
    <w:rsid w:val="00B64DF5"/>
    <w:rsid w:val="00B65299"/>
    <w:rsid w:val="00B70A4C"/>
    <w:rsid w:val="00B72F11"/>
    <w:rsid w:val="00B76DCB"/>
    <w:rsid w:val="00B777FB"/>
    <w:rsid w:val="00B8043F"/>
    <w:rsid w:val="00B814FD"/>
    <w:rsid w:val="00B817E9"/>
    <w:rsid w:val="00B82C60"/>
    <w:rsid w:val="00B86359"/>
    <w:rsid w:val="00B909EE"/>
    <w:rsid w:val="00B9136E"/>
    <w:rsid w:val="00B95349"/>
    <w:rsid w:val="00B95458"/>
    <w:rsid w:val="00B95769"/>
    <w:rsid w:val="00B96778"/>
    <w:rsid w:val="00BA136B"/>
    <w:rsid w:val="00BA1D4D"/>
    <w:rsid w:val="00BA1D9A"/>
    <w:rsid w:val="00BA4309"/>
    <w:rsid w:val="00BA4E0D"/>
    <w:rsid w:val="00BC1ECF"/>
    <w:rsid w:val="00BC2AFD"/>
    <w:rsid w:val="00BC6B5C"/>
    <w:rsid w:val="00BD0DAB"/>
    <w:rsid w:val="00BD1D7D"/>
    <w:rsid w:val="00BD44B7"/>
    <w:rsid w:val="00BD5F36"/>
    <w:rsid w:val="00BD6304"/>
    <w:rsid w:val="00BD7D6F"/>
    <w:rsid w:val="00BE0647"/>
    <w:rsid w:val="00BE1F10"/>
    <w:rsid w:val="00BE36D3"/>
    <w:rsid w:val="00BE4B2E"/>
    <w:rsid w:val="00BE5882"/>
    <w:rsid w:val="00BE75A2"/>
    <w:rsid w:val="00BF3727"/>
    <w:rsid w:val="00BF4E20"/>
    <w:rsid w:val="00BF67A5"/>
    <w:rsid w:val="00C105D6"/>
    <w:rsid w:val="00C127A3"/>
    <w:rsid w:val="00C208D6"/>
    <w:rsid w:val="00C24BA0"/>
    <w:rsid w:val="00C25386"/>
    <w:rsid w:val="00C27841"/>
    <w:rsid w:val="00C31FC7"/>
    <w:rsid w:val="00C32448"/>
    <w:rsid w:val="00C37C51"/>
    <w:rsid w:val="00C37DC6"/>
    <w:rsid w:val="00C46056"/>
    <w:rsid w:val="00C461AE"/>
    <w:rsid w:val="00C46759"/>
    <w:rsid w:val="00C511A8"/>
    <w:rsid w:val="00C51F88"/>
    <w:rsid w:val="00C57F6B"/>
    <w:rsid w:val="00C653F4"/>
    <w:rsid w:val="00C72A21"/>
    <w:rsid w:val="00C72A54"/>
    <w:rsid w:val="00C80F6E"/>
    <w:rsid w:val="00C81FDC"/>
    <w:rsid w:val="00C8260B"/>
    <w:rsid w:val="00C82A3E"/>
    <w:rsid w:val="00C84E8C"/>
    <w:rsid w:val="00C924ED"/>
    <w:rsid w:val="00C9373E"/>
    <w:rsid w:val="00C95D6C"/>
    <w:rsid w:val="00CA1FBD"/>
    <w:rsid w:val="00CA3740"/>
    <w:rsid w:val="00CA70A5"/>
    <w:rsid w:val="00CA773B"/>
    <w:rsid w:val="00CB372A"/>
    <w:rsid w:val="00CB3B32"/>
    <w:rsid w:val="00CB5606"/>
    <w:rsid w:val="00CB655B"/>
    <w:rsid w:val="00CC16BD"/>
    <w:rsid w:val="00CC694F"/>
    <w:rsid w:val="00CC6B2A"/>
    <w:rsid w:val="00CC7EA5"/>
    <w:rsid w:val="00CD5282"/>
    <w:rsid w:val="00CE42CD"/>
    <w:rsid w:val="00CE4BAD"/>
    <w:rsid w:val="00CE68DB"/>
    <w:rsid w:val="00CF16A1"/>
    <w:rsid w:val="00CF30F3"/>
    <w:rsid w:val="00CF6903"/>
    <w:rsid w:val="00CF6A1F"/>
    <w:rsid w:val="00D005F9"/>
    <w:rsid w:val="00D060ED"/>
    <w:rsid w:val="00D10179"/>
    <w:rsid w:val="00D11803"/>
    <w:rsid w:val="00D16F7B"/>
    <w:rsid w:val="00D21B72"/>
    <w:rsid w:val="00D21DB1"/>
    <w:rsid w:val="00D24240"/>
    <w:rsid w:val="00D26963"/>
    <w:rsid w:val="00D358B2"/>
    <w:rsid w:val="00D3676B"/>
    <w:rsid w:val="00D44E25"/>
    <w:rsid w:val="00D4582D"/>
    <w:rsid w:val="00D4589B"/>
    <w:rsid w:val="00D51738"/>
    <w:rsid w:val="00D51B24"/>
    <w:rsid w:val="00D5521C"/>
    <w:rsid w:val="00D557BE"/>
    <w:rsid w:val="00D60A7A"/>
    <w:rsid w:val="00D63EC1"/>
    <w:rsid w:val="00D66343"/>
    <w:rsid w:val="00D675BD"/>
    <w:rsid w:val="00D67E9D"/>
    <w:rsid w:val="00D67EBC"/>
    <w:rsid w:val="00D743B3"/>
    <w:rsid w:val="00D74C62"/>
    <w:rsid w:val="00D761C8"/>
    <w:rsid w:val="00D77BB9"/>
    <w:rsid w:val="00D8023D"/>
    <w:rsid w:val="00D8062C"/>
    <w:rsid w:val="00D8155C"/>
    <w:rsid w:val="00D82A94"/>
    <w:rsid w:val="00D8576D"/>
    <w:rsid w:val="00D87258"/>
    <w:rsid w:val="00D93839"/>
    <w:rsid w:val="00D95264"/>
    <w:rsid w:val="00D95F70"/>
    <w:rsid w:val="00D96A7E"/>
    <w:rsid w:val="00D96D4A"/>
    <w:rsid w:val="00D974F9"/>
    <w:rsid w:val="00DA0241"/>
    <w:rsid w:val="00DA1292"/>
    <w:rsid w:val="00DA3D85"/>
    <w:rsid w:val="00DA73DC"/>
    <w:rsid w:val="00DB0505"/>
    <w:rsid w:val="00DB1031"/>
    <w:rsid w:val="00DB60F0"/>
    <w:rsid w:val="00DB7F7F"/>
    <w:rsid w:val="00DC3327"/>
    <w:rsid w:val="00DD39B3"/>
    <w:rsid w:val="00DD6BC4"/>
    <w:rsid w:val="00DD7962"/>
    <w:rsid w:val="00DE38A6"/>
    <w:rsid w:val="00DE3F1C"/>
    <w:rsid w:val="00DE3FD8"/>
    <w:rsid w:val="00DE4047"/>
    <w:rsid w:val="00DE4DD2"/>
    <w:rsid w:val="00DE6D70"/>
    <w:rsid w:val="00DF1274"/>
    <w:rsid w:val="00DF1C49"/>
    <w:rsid w:val="00DF2D20"/>
    <w:rsid w:val="00DF5AA9"/>
    <w:rsid w:val="00E00D18"/>
    <w:rsid w:val="00E05960"/>
    <w:rsid w:val="00E0641C"/>
    <w:rsid w:val="00E108B6"/>
    <w:rsid w:val="00E11077"/>
    <w:rsid w:val="00E111FE"/>
    <w:rsid w:val="00E14FE9"/>
    <w:rsid w:val="00E1529C"/>
    <w:rsid w:val="00E1532E"/>
    <w:rsid w:val="00E15ACF"/>
    <w:rsid w:val="00E17C9D"/>
    <w:rsid w:val="00E2259D"/>
    <w:rsid w:val="00E22D4A"/>
    <w:rsid w:val="00E24CD3"/>
    <w:rsid w:val="00E2529C"/>
    <w:rsid w:val="00E33209"/>
    <w:rsid w:val="00E34CC8"/>
    <w:rsid w:val="00E452E3"/>
    <w:rsid w:val="00E4655F"/>
    <w:rsid w:val="00E618D6"/>
    <w:rsid w:val="00E67269"/>
    <w:rsid w:val="00E700EB"/>
    <w:rsid w:val="00E71A85"/>
    <w:rsid w:val="00E72176"/>
    <w:rsid w:val="00E72F35"/>
    <w:rsid w:val="00E73C28"/>
    <w:rsid w:val="00E744D8"/>
    <w:rsid w:val="00E8424B"/>
    <w:rsid w:val="00E901A2"/>
    <w:rsid w:val="00E90238"/>
    <w:rsid w:val="00E93824"/>
    <w:rsid w:val="00EA68C4"/>
    <w:rsid w:val="00EA6DFE"/>
    <w:rsid w:val="00EA7F27"/>
    <w:rsid w:val="00EB0F85"/>
    <w:rsid w:val="00EB2FE4"/>
    <w:rsid w:val="00EC04AE"/>
    <w:rsid w:val="00EE0068"/>
    <w:rsid w:val="00EE0817"/>
    <w:rsid w:val="00EE1BF2"/>
    <w:rsid w:val="00EE5885"/>
    <w:rsid w:val="00EF141E"/>
    <w:rsid w:val="00EF37CB"/>
    <w:rsid w:val="00EF3E0B"/>
    <w:rsid w:val="00EF581C"/>
    <w:rsid w:val="00EF68C8"/>
    <w:rsid w:val="00EF695E"/>
    <w:rsid w:val="00F00890"/>
    <w:rsid w:val="00F0131D"/>
    <w:rsid w:val="00F01EC0"/>
    <w:rsid w:val="00F03EF7"/>
    <w:rsid w:val="00F135B9"/>
    <w:rsid w:val="00F13D07"/>
    <w:rsid w:val="00F1515A"/>
    <w:rsid w:val="00F21BF7"/>
    <w:rsid w:val="00F22179"/>
    <w:rsid w:val="00F264DA"/>
    <w:rsid w:val="00F314B7"/>
    <w:rsid w:val="00F34E79"/>
    <w:rsid w:val="00F350FA"/>
    <w:rsid w:val="00F35E3F"/>
    <w:rsid w:val="00F37839"/>
    <w:rsid w:val="00F4271B"/>
    <w:rsid w:val="00F43407"/>
    <w:rsid w:val="00F45036"/>
    <w:rsid w:val="00F4564A"/>
    <w:rsid w:val="00F46CC8"/>
    <w:rsid w:val="00F50829"/>
    <w:rsid w:val="00F520A6"/>
    <w:rsid w:val="00F521D0"/>
    <w:rsid w:val="00F53325"/>
    <w:rsid w:val="00F56808"/>
    <w:rsid w:val="00F579BB"/>
    <w:rsid w:val="00F64BCB"/>
    <w:rsid w:val="00F67484"/>
    <w:rsid w:val="00F7002A"/>
    <w:rsid w:val="00F7146A"/>
    <w:rsid w:val="00F72016"/>
    <w:rsid w:val="00F72522"/>
    <w:rsid w:val="00F735FD"/>
    <w:rsid w:val="00F774E6"/>
    <w:rsid w:val="00F81ED5"/>
    <w:rsid w:val="00F8281D"/>
    <w:rsid w:val="00F8487F"/>
    <w:rsid w:val="00F85922"/>
    <w:rsid w:val="00F85DB4"/>
    <w:rsid w:val="00F87D1E"/>
    <w:rsid w:val="00F9122F"/>
    <w:rsid w:val="00F953CB"/>
    <w:rsid w:val="00F96F5A"/>
    <w:rsid w:val="00FA1253"/>
    <w:rsid w:val="00FA4362"/>
    <w:rsid w:val="00FA52BA"/>
    <w:rsid w:val="00FA7353"/>
    <w:rsid w:val="00FB37E4"/>
    <w:rsid w:val="00FB615C"/>
    <w:rsid w:val="00FD2471"/>
    <w:rsid w:val="00FD368F"/>
    <w:rsid w:val="00FD5EA5"/>
    <w:rsid w:val="00FE26B9"/>
    <w:rsid w:val="00FE7C87"/>
    <w:rsid w:val="00FE7DD3"/>
    <w:rsid w:val="00FF1423"/>
    <w:rsid w:val="00FF54D9"/>
    <w:rsid w:val="00FF799F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8F439"/>
  <w15:chartTrackingRefBased/>
  <w15:docId w15:val="{F109D326-7191-F644-B0C7-1753E3FCE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5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5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5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5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5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5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5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5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5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5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5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5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5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5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5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5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5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5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5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5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5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5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5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5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5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5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5C4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4C7A9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7A9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6</Pages>
  <Words>2509</Words>
  <Characters>1430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alch</dc:creator>
  <cp:keywords/>
  <dc:description/>
  <cp:lastModifiedBy>User</cp:lastModifiedBy>
  <cp:revision>18</cp:revision>
  <dcterms:created xsi:type="dcterms:W3CDTF">2025-04-07T15:23:00Z</dcterms:created>
  <dcterms:modified xsi:type="dcterms:W3CDTF">2025-06-14T14:16:00Z</dcterms:modified>
</cp:coreProperties>
</file>